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E9D2B9" w14:textId="479192C4" w:rsidR="00B8474C" w:rsidRPr="00964660" w:rsidRDefault="00B8474C" w:rsidP="00B8474C">
      <w:pPr>
        <w:spacing w:line="42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964660">
        <w:rPr>
          <w:rFonts w:ascii="Times New Roman" w:eastAsia="宋体" w:hAnsi="Times New Roman" w:cs="Times New Roman"/>
          <w:b/>
          <w:sz w:val="24"/>
          <w:szCs w:val="24"/>
        </w:rPr>
        <w:t>Clinical Characteristics Questionnaire</w:t>
      </w:r>
    </w:p>
    <w:p w14:paraId="429DAC33" w14:textId="77777777" w:rsidR="00AE7FBC" w:rsidRDefault="00AE7FBC">
      <w:pPr>
        <w:spacing w:line="42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Date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          </w:t>
      </w:r>
    </w:p>
    <w:p w14:paraId="1AE8C428" w14:textId="457207AF" w:rsidR="001440AF" w:rsidRPr="00964660" w:rsidRDefault="0096466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CBM </w:t>
      </w:r>
      <w:r w:rsidR="00B8474C" w:rsidRPr="00964660">
        <w:rPr>
          <w:rFonts w:ascii="Times New Roman" w:eastAsia="宋体" w:hAnsi="Times New Roman" w:cs="Times New Roman"/>
          <w:sz w:val="24"/>
          <w:szCs w:val="24"/>
        </w:rPr>
        <w:t>No.</w:t>
      </w:r>
      <w:r w:rsidR="00B8474C"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="00B8474C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</w:t>
      </w:r>
      <w:r w:rsidR="00B8474C" w:rsidRPr="00964660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    </w:t>
      </w:r>
      <w:r w:rsidR="00B8474C" w:rsidRPr="0096466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90F03" w:rsidRPr="00964660">
        <w:rPr>
          <w:rFonts w:ascii="Times New Roman" w:eastAsia="宋体" w:hAnsi="Times New Roman" w:cs="Times New Roman"/>
          <w:sz w:val="24"/>
          <w:szCs w:val="24"/>
        </w:rPr>
        <w:t>Name</w:t>
      </w:r>
      <w:r w:rsidR="00B8474C"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="00B8474C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</w:t>
      </w:r>
      <w:r w:rsidR="00B8474C" w:rsidRPr="00964660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="00B8474C" w:rsidRPr="00964660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="00890F03" w:rsidRPr="00964660">
        <w:rPr>
          <w:rFonts w:ascii="Times New Roman" w:eastAsia="宋体" w:hAnsi="Times New Roman" w:cs="Times New Roman"/>
          <w:sz w:val="24"/>
          <w:szCs w:val="24"/>
        </w:rPr>
        <w:t>Tel NO.</w:t>
      </w:r>
      <w:r w:rsidR="00B8474C"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="00B8474C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</w:t>
      </w:r>
      <w:r w:rsidR="00B8474C" w:rsidRPr="00964660">
        <w:rPr>
          <w:rFonts w:ascii="Times New Roman" w:eastAsia="宋体" w:hAnsi="Times New Roman" w:cs="Times New Roman"/>
          <w:sz w:val="24"/>
          <w:szCs w:val="24"/>
          <w:u w:val="single"/>
        </w:rPr>
        <w:tab/>
      </w:r>
    </w:p>
    <w:p w14:paraId="6EB9F73D" w14:textId="2672E117" w:rsidR="001440AF" w:rsidRPr="00964660" w:rsidRDefault="00890F03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Date of Birth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/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Education</w:t>
      </w:r>
      <w:r w:rsidRPr="00964660">
        <w:rPr>
          <w:rFonts w:ascii="Times New Roman" w:eastAsia="宋体" w:hAnsi="Times New Roman" w:cs="Times New Roman"/>
          <w:sz w:val="24"/>
          <w:szCs w:val="24"/>
        </w:rPr>
        <w:t>（</w:t>
      </w:r>
      <w:r w:rsidRPr="00964660">
        <w:rPr>
          <w:rFonts w:ascii="Times New Roman" w:eastAsia="宋体" w:hAnsi="Times New Roman" w:cs="Times New Roman"/>
          <w:sz w:val="24"/>
          <w:szCs w:val="24"/>
        </w:rPr>
        <w:t>year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964660">
        <w:rPr>
          <w:rFonts w:ascii="Times New Roman" w:eastAsia="宋体" w:hAnsi="Times New Roman" w:cs="Times New Roman"/>
          <w:sz w:val="24"/>
          <w:szCs w:val="24"/>
        </w:rPr>
        <w:t>）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ab/>
        <w:t xml:space="preserve">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Nationality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</w:p>
    <w:p w14:paraId="61AB37F3" w14:textId="22B5E086" w:rsidR="00964660" w:rsidRDefault="00890F03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Height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CM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 xml:space="preserve">  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>Weight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KG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 xml:space="preserve">        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>BMI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</w:t>
      </w:r>
    </w:p>
    <w:p w14:paraId="6F4ECEA7" w14:textId="1C80336A" w:rsidR="001440AF" w:rsidRPr="00964660" w:rsidRDefault="00A1746C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Numbers</w:t>
      </w:r>
      <w:r w:rsidR="00890F03" w:rsidRPr="00964660">
        <w:rPr>
          <w:rFonts w:ascii="Times New Roman" w:eastAsia="宋体" w:hAnsi="Times New Roman" w:cs="Times New Roman"/>
          <w:sz w:val="24"/>
          <w:szCs w:val="24"/>
        </w:rPr>
        <w:t xml:space="preserve"> of pregnancies</w:t>
      </w:r>
      <w:r w:rsidR="00890F03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</w:t>
      </w:r>
      <w:r w:rsidR="00964660" w:rsidRPr="0096466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 xml:space="preserve">    </w:t>
      </w:r>
    </w:p>
    <w:p w14:paraId="3D5AC14C" w14:textId="4608A88A" w:rsidR="001440AF" w:rsidRPr="00964660" w:rsidRDefault="00A1746C">
      <w:pPr>
        <w:spacing w:line="42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Total Chemotherapy Courses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ab/>
        <w:t xml:space="preserve">  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Regimen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  </w:t>
      </w:r>
    </w:p>
    <w:p w14:paraId="6750D2BF" w14:textId="54AC4D58" w:rsidR="00CF0190" w:rsidRPr="00964660" w:rsidRDefault="00A1746C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Occupation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ab/>
        <w:t xml:space="preserve">      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    Nature of work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manual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/ mental </w:t>
      </w:r>
    </w:p>
    <w:p w14:paraId="5DB65859" w14:textId="0B567D01" w:rsidR="001440AF" w:rsidRPr="00964660" w:rsidRDefault="00AE7FBC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Living Condition</w:t>
      </w:r>
      <w:r w:rsidR="00A1746C"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="00A1746C" w:rsidRPr="0096466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0190" w:rsidRPr="00964660">
        <w:rPr>
          <w:rFonts w:ascii="Times New Roman" w:eastAsia="宋体" w:hAnsi="Times New Roman" w:cs="Times New Roman"/>
          <w:sz w:val="24"/>
          <w:szCs w:val="24"/>
          <w:u w:val="single"/>
        </w:rPr>
        <w:t>solitary</w:t>
      </w:r>
      <w:r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(alone)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</w:t>
      </w:r>
      <w:r w:rsidR="00A1746C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/ </w:t>
      </w:r>
      <w:r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with family </w:t>
      </w:r>
    </w:p>
    <w:p w14:paraId="37684312" w14:textId="2579AF01" w:rsidR="001440AF" w:rsidRPr="00964660" w:rsidRDefault="00CF019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Memory problems in the last two years: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（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recent/distant recollection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）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 No / Unknown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  <w:t xml:space="preserve">     </w:t>
      </w:r>
    </w:p>
    <w:p w14:paraId="35E1E33B" w14:textId="46F50631" w:rsidR="001440AF" w:rsidRPr="00964660" w:rsidRDefault="00CF019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Memory is worse than it was five years ago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/ No / Unknown</w:t>
      </w:r>
    </w:p>
    <w:p w14:paraId="35D7122B" w14:textId="439A2A5E" w:rsidR="001440AF" w:rsidRPr="00964660" w:rsidRDefault="00A332B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History of Cerebrovascular Diseases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>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（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Medication/Administration time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）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 No / Unknown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  </w:t>
      </w:r>
    </w:p>
    <w:p w14:paraId="4867983D" w14:textId="2EE7240F" w:rsidR="00A332B0" w:rsidRPr="00964660" w:rsidRDefault="00A332B0" w:rsidP="00A332B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History of Diabetes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（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Medication/Administration time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）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No / Unknown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  </w:t>
      </w:r>
    </w:p>
    <w:p w14:paraId="4B94D417" w14:textId="0C58349D" w:rsidR="001440AF" w:rsidRPr="00964660" w:rsidRDefault="00A332B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History of Hypertension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（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Medication/Administration time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）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No / Unknown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    </w:t>
      </w:r>
    </w:p>
    <w:p w14:paraId="57F74450" w14:textId="77777777" w:rsidR="00964660" w:rsidRDefault="00A332B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History of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oronary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eart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964660">
        <w:rPr>
          <w:rFonts w:ascii="Times New Roman" w:eastAsia="宋体" w:hAnsi="Times New Roman" w:cs="Times New Roman"/>
          <w:sz w:val="24"/>
          <w:szCs w:val="24"/>
        </w:rPr>
        <w:t>isease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 / No / Unknown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    </w:t>
      </w:r>
    </w:p>
    <w:p w14:paraId="27994927" w14:textId="76626A04" w:rsidR="001440AF" w:rsidRPr="00964660" w:rsidRDefault="00A332B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History of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964660">
        <w:rPr>
          <w:rFonts w:ascii="Times New Roman" w:eastAsia="宋体" w:hAnsi="Times New Roman" w:cs="Times New Roman"/>
          <w:sz w:val="24"/>
          <w:szCs w:val="24"/>
        </w:rPr>
        <w:t>yperlipidemia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 / No / Unknown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  <w:t xml:space="preserve"> </w:t>
      </w:r>
    </w:p>
    <w:p w14:paraId="60721ED4" w14:textId="77777777" w:rsidR="00964660" w:rsidRDefault="00A332B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History of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964660">
        <w:rPr>
          <w:rFonts w:ascii="Times New Roman" w:eastAsia="宋体" w:hAnsi="Times New Roman" w:cs="Times New Roman"/>
          <w:sz w:val="24"/>
          <w:szCs w:val="24"/>
        </w:rPr>
        <w:t>nemia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Yes </w:t>
      </w:r>
      <w:proofErr w:type="gramStart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  No</w:t>
      </w:r>
      <w:proofErr w:type="gramEnd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Unknown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  <w:t xml:space="preserve">      </w:t>
      </w:r>
    </w:p>
    <w:p w14:paraId="3E982BFE" w14:textId="7EDA7AD3" w:rsidR="001440AF" w:rsidRPr="00964660" w:rsidRDefault="00A332B0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History of</w:t>
      </w:r>
      <w:r w:rsidR="006A3596" w:rsidRPr="00964660">
        <w:rPr>
          <w:rFonts w:ascii="Times New Roman" w:hAnsi="Times New Roman" w:cs="Times New Roman"/>
          <w:sz w:val="24"/>
          <w:szCs w:val="24"/>
        </w:rPr>
        <w:t xml:space="preserve">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6A3596" w:rsidRPr="00964660">
        <w:rPr>
          <w:rFonts w:ascii="Times New Roman" w:eastAsia="宋体" w:hAnsi="Times New Roman" w:cs="Times New Roman"/>
          <w:sz w:val="24"/>
          <w:szCs w:val="24"/>
        </w:rPr>
        <w:t xml:space="preserve">hyroid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="006A3596" w:rsidRPr="00964660">
        <w:rPr>
          <w:rFonts w:ascii="Times New Roman" w:eastAsia="宋体" w:hAnsi="Times New Roman" w:cs="Times New Roman"/>
          <w:sz w:val="24"/>
          <w:szCs w:val="24"/>
        </w:rPr>
        <w:t>isfunction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6A3596" w:rsidRPr="00964660">
        <w:rPr>
          <w:rFonts w:ascii="Times New Roman" w:eastAsia="宋体" w:hAnsi="Times New Roman" w:cs="Times New Roman"/>
          <w:sz w:val="24"/>
          <w:szCs w:val="24"/>
          <w:u w:val="single"/>
        </w:rPr>
        <w:t>hypothyroidism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</w:t>
      </w:r>
      <w:r w:rsidR="006A3596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hyperthyroidism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</w:t>
      </w:r>
      <w:r w:rsidR="006A3596" w:rsidRPr="00964660">
        <w:rPr>
          <w:rFonts w:ascii="Times New Roman" w:eastAsia="宋体" w:hAnsi="Times New Roman" w:cs="Times New Roman"/>
          <w:sz w:val="24"/>
          <w:szCs w:val="24"/>
          <w:u w:val="single"/>
        </w:rPr>
        <w:t>normal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</w:t>
      </w:r>
      <w:r w:rsidR="006A3596" w:rsidRPr="00964660">
        <w:rPr>
          <w:rFonts w:ascii="Times New Roman" w:eastAsia="宋体" w:hAnsi="Times New Roman" w:cs="Times New Roman"/>
          <w:sz w:val="24"/>
          <w:szCs w:val="24"/>
          <w:u w:val="single"/>
        </w:rPr>
        <w:t>unknown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41F93D0A" w14:textId="77777777" w:rsid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History of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rain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964660">
        <w:rPr>
          <w:rFonts w:ascii="Times New Roman" w:eastAsia="宋体" w:hAnsi="Times New Roman" w:cs="Times New Roman"/>
          <w:sz w:val="24"/>
          <w:szCs w:val="24"/>
        </w:rPr>
        <w:t>rauma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Yes </w:t>
      </w:r>
      <w:proofErr w:type="gramStart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  No</w:t>
      </w:r>
      <w:proofErr w:type="gramEnd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37678D04" w14:textId="77777777" w:rsid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History of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964660">
        <w:rPr>
          <w:rFonts w:ascii="Times New Roman" w:eastAsia="宋体" w:hAnsi="Times New Roman" w:cs="Times New Roman"/>
          <w:sz w:val="24"/>
          <w:szCs w:val="24"/>
        </w:rPr>
        <w:t>pilepsy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Yes </w:t>
      </w:r>
      <w:proofErr w:type="gramStart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  No</w:t>
      </w:r>
      <w:proofErr w:type="gramEnd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</w:r>
    </w:p>
    <w:p w14:paraId="6EDC8C68" w14:textId="37915395" w:rsidR="001440AF" w:rsidRP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lastRenderedPageBreak/>
        <w:t>History of</w:t>
      </w:r>
      <w:r w:rsidRPr="00964660">
        <w:rPr>
          <w:rFonts w:ascii="Times New Roman" w:hAnsi="Times New Roman" w:cs="Times New Roman"/>
          <w:sz w:val="24"/>
          <w:szCs w:val="24"/>
        </w:rPr>
        <w:t xml:space="preserve">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964660">
        <w:rPr>
          <w:rFonts w:ascii="Times New Roman" w:eastAsia="宋体" w:hAnsi="Times New Roman" w:cs="Times New Roman"/>
          <w:sz w:val="24"/>
          <w:szCs w:val="24"/>
        </w:rPr>
        <w:t>arbon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-M</w:t>
      </w:r>
      <w:r w:rsidRPr="00964660">
        <w:rPr>
          <w:rFonts w:ascii="Times New Roman" w:eastAsia="宋体" w:hAnsi="Times New Roman" w:cs="Times New Roman"/>
          <w:sz w:val="24"/>
          <w:szCs w:val="24"/>
        </w:rPr>
        <w:t>onoxide poisoning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Yes </w:t>
      </w:r>
      <w:proofErr w:type="gramStart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  No</w:t>
      </w:r>
      <w:proofErr w:type="gramEnd"/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0F4C1C56" w14:textId="77777777" w:rsid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History of Operation under general anesthesia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Yes </w:t>
      </w:r>
      <w:proofErr w:type="gramStart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  No</w:t>
      </w:r>
      <w:proofErr w:type="gramEnd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E036985" w14:textId="54026891" w:rsidR="001440AF" w:rsidRP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History of Alzheimer's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964660">
        <w:rPr>
          <w:rFonts w:ascii="Times New Roman" w:eastAsia="宋体" w:hAnsi="Times New Roman" w:cs="Times New Roman"/>
          <w:sz w:val="24"/>
          <w:szCs w:val="24"/>
        </w:rPr>
        <w:t>isease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Yes </w:t>
      </w:r>
      <w:proofErr w:type="gramStart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  No</w:t>
      </w:r>
      <w:proofErr w:type="gramEnd"/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Unknown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</w:r>
    </w:p>
    <w:p w14:paraId="03F3D0FD" w14:textId="71BB3355" w:rsidR="001440AF" w:rsidRP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History of other disease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                                             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3BA519D5" w14:textId="5A8F1DC2" w:rsidR="001440AF" w:rsidRP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History of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sychiatric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964660">
        <w:rPr>
          <w:rFonts w:ascii="Times New Roman" w:eastAsia="宋体" w:hAnsi="Times New Roman" w:cs="Times New Roman"/>
          <w:sz w:val="24"/>
          <w:szCs w:val="24"/>
        </w:rPr>
        <w:t>llnesses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                                               </w:t>
      </w:r>
    </w:p>
    <w:p w14:paraId="47DCC264" w14:textId="07F05356" w:rsidR="001440AF" w:rsidRP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Sleeping time per day: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Hours 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  <w:t xml:space="preserve">    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964660">
        <w:rPr>
          <w:rFonts w:ascii="Times New Roman" w:eastAsia="宋体" w:hAnsi="Times New Roman" w:cs="Times New Roman"/>
          <w:sz w:val="24"/>
          <w:szCs w:val="24"/>
        </w:rPr>
        <w:t>apping time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Hour/No 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  <w:t xml:space="preserve">      </w:t>
      </w:r>
    </w:p>
    <w:p w14:paraId="6656F340" w14:textId="77777777" w:rsidR="00964660" w:rsidRDefault="006A3596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Smoking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Y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（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cig</w:t>
      </w:r>
      <w:r w:rsidR="00077AE4" w:rsidRPr="00964660">
        <w:rPr>
          <w:rFonts w:ascii="Times New Roman" w:eastAsia="宋体" w:hAnsi="Times New Roman" w:cs="Times New Roman"/>
          <w:sz w:val="24"/>
          <w:szCs w:val="24"/>
          <w:u w:val="single"/>
        </w:rPr>
        <w:t>a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ret</w:t>
      </w:r>
      <w:r w:rsidR="00077AE4" w:rsidRPr="00964660">
        <w:rPr>
          <w:rFonts w:ascii="Times New Roman" w:eastAsia="宋体" w:hAnsi="Times New Roman" w:cs="Times New Roman"/>
          <w:sz w:val="24"/>
          <w:szCs w:val="24"/>
          <w:u w:val="single"/>
        </w:rPr>
        <w:t>t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 day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）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</w:t>
      </w:r>
      <w:r w:rsidR="00077AE4" w:rsidRPr="00964660">
        <w:rPr>
          <w:rFonts w:ascii="Times New Roman" w:eastAsia="宋体" w:hAnsi="Times New Roman" w:cs="Times New Roman"/>
          <w:sz w:val="24"/>
          <w:szCs w:val="24"/>
          <w:u w:val="single"/>
        </w:rPr>
        <w:t>No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  </w:t>
      </w:r>
    </w:p>
    <w:p w14:paraId="7B1A5123" w14:textId="30BEB9D0" w:rsidR="001440AF" w:rsidRPr="00964660" w:rsidRDefault="00964660">
      <w:pPr>
        <w:spacing w:line="42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077AE4" w:rsidRPr="00964660">
        <w:rPr>
          <w:rFonts w:ascii="Times New Roman" w:eastAsia="宋体" w:hAnsi="Times New Roman" w:cs="Times New Roman"/>
          <w:sz w:val="24"/>
          <w:szCs w:val="24"/>
        </w:rPr>
        <w:t>lcohol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</w:t>
      </w:r>
      <w:r w:rsidR="00077AE4"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（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="00077AE4" w:rsidRPr="00964660">
        <w:rPr>
          <w:rFonts w:ascii="Times New Roman" w:eastAsia="宋体" w:hAnsi="Times New Roman" w:cs="Times New Roman"/>
          <w:sz w:val="24"/>
          <w:szCs w:val="24"/>
          <w:u w:val="single"/>
        </w:rPr>
        <w:t>gram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</w:t>
      </w:r>
      <w:r w:rsidR="00077AE4" w:rsidRPr="00964660">
        <w:rPr>
          <w:rFonts w:ascii="Times New Roman" w:eastAsia="宋体" w:hAnsi="Times New Roman" w:cs="Times New Roman"/>
          <w:sz w:val="24"/>
          <w:szCs w:val="24"/>
          <w:u w:val="single"/>
        </w:rPr>
        <w:t>day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）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</w:t>
      </w:r>
      <w:r w:rsidR="00077AE4" w:rsidRPr="00964660">
        <w:rPr>
          <w:rFonts w:ascii="Times New Roman" w:eastAsia="宋体" w:hAnsi="Times New Roman" w:cs="Times New Roman"/>
          <w:sz w:val="24"/>
          <w:szCs w:val="24"/>
          <w:u w:val="single"/>
        </w:rPr>
        <w:t>No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</w:t>
      </w:r>
    </w:p>
    <w:p w14:paraId="3BA7B19D" w14:textId="32D383A9" w:rsidR="001440AF" w:rsidRPr="00964660" w:rsidRDefault="00077AE4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Drinking green tea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（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ML/day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）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No  </w:t>
      </w:r>
    </w:p>
    <w:p w14:paraId="2B559E4A" w14:textId="76ED33F6" w:rsidR="001440AF" w:rsidRPr="00964660" w:rsidRDefault="00077AE4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Left-handed/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964660">
        <w:rPr>
          <w:rFonts w:ascii="Times New Roman" w:eastAsia="宋体" w:hAnsi="Times New Roman" w:cs="Times New Roman"/>
          <w:sz w:val="24"/>
          <w:szCs w:val="24"/>
        </w:rPr>
        <w:t>ight-handed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  <w:t xml:space="preserve">   </w:t>
      </w:r>
    </w:p>
    <w:p w14:paraId="0EA656F3" w14:textId="0533B6EB" w:rsidR="001440AF" w:rsidRPr="00964660" w:rsidRDefault="00077AE4">
      <w:pPr>
        <w:spacing w:line="42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Physical </w:t>
      </w:r>
      <w:r w:rsidR="00964660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964660">
        <w:rPr>
          <w:rFonts w:ascii="Times New Roman" w:eastAsia="宋体" w:hAnsi="Times New Roman" w:cs="Times New Roman"/>
          <w:sz w:val="24"/>
          <w:szCs w:val="24"/>
        </w:rPr>
        <w:t>xercises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method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</w:t>
      </w:r>
      <w:r w:rsidR="00964660" w:rsidRPr="0096466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times of per week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length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minut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；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1E62687E" w14:textId="56D09391" w:rsidR="001440AF" w:rsidRPr="00964660" w:rsidRDefault="00077AE4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Hobbies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mahjong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,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playing cards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, 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square dancing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, 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>Tai Chi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,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>watching TV,</w:t>
      </w:r>
      <w:r w:rsidR="00964660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>etc.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ab/>
        <w:t xml:space="preserve">                        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  </w:t>
      </w:r>
    </w:p>
    <w:p w14:paraId="404F76CD" w14:textId="0CAB8E8C" w:rsidR="001440AF" w:rsidRPr="00964660" w:rsidRDefault="00964660" w:rsidP="009E1B4A">
      <w:pPr>
        <w:spacing w:line="42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9E1B4A" w:rsidRPr="00964660">
        <w:rPr>
          <w:rFonts w:ascii="Times New Roman" w:eastAsia="宋体" w:hAnsi="Times New Roman" w:cs="Times New Roman"/>
          <w:sz w:val="24"/>
          <w:szCs w:val="24"/>
        </w:rPr>
        <w:t>atigue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>No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/ </w:t>
      </w:r>
      <w:r>
        <w:rPr>
          <w:rFonts w:ascii="Times New Roman" w:eastAsia="宋体" w:hAnsi="Times New Roman" w:cs="Times New Roman" w:hint="eastAsia"/>
          <w:sz w:val="24"/>
          <w:szCs w:val="24"/>
          <w:u w:val="single"/>
        </w:rPr>
        <w:t>a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ffecting </w:t>
      </w:r>
      <w:r>
        <w:rPr>
          <w:rFonts w:ascii="Times New Roman" w:eastAsia="宋体" w:hAnsi="Times New Roman" w:cs="Times New Roman" w:hint="eastAsia"/>
          <w:sz w:val="24"/>
          <w:szCs w:val="24"/>
          <w:u w:val="single"/>
        </w:rPr>
        <w:t>w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ork </w:t>
      </w:r>
      <w:r>
        <w:rPr>
          <w:rFonts w:ascii="Times New Roman" w:eastAsia="宋体" w:hAnsi="Times New Roman" w:cs="Times New Roman" w:hint="eastAsia"/>
          <w:sz w:val="24"/>
          <w:szCs w:val="24"/>
          <w:u w:val="single"/>
        </w:rPr>
        <w:t>a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nd </w:t>
      </w:r>
      <w:r>
        <w:rPr>
          <w:rFonts w:ascii="Times New Roman" w:eastAsia="宋体" w:hAnsi="Times New Roman" w:cs="Times New Roman" w:hint="eastAsia"/>
          <w:sz w:val="24"/>
          <w:szCs w:val="24"/>
          <w:u w:val="single"/>
        </w:rPr>
        <w:t>l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>ife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（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>Yes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/</w:t>
      </w:r>
      <w:r w:rsidR="009E1B4A" w:rsidRPr="00964660">
        <w:rPr>
          <w:rFonts w:ascii="Times New Roman" w:eastAsia="宋体" w:hAnsi="Times New Roman" w:cs="Times New Roman"/>
          <w:sz w:val="24"/>
          <w:szCs w:val="24"/>
          <w:u w:val="single"/>
        </w:rPr>
        <w:t>No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）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</w:t>
      </w:r>
      <w:r w:rsidRPr="00964660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438D65D2" w14:textId="1AA549A1" w:rsidR="001440AF" w:rsidRPr="00964660" w:rsidRDefault="009E1B4A">
      <w:pPr>
        <w:spacing w:line="42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Do you have the faith to overcome the disease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Yes/No  </w:t>
      </w:r>
    </w:p>
    <w:p w14:paraId="228810D8" w14:textId="2A036B6C" w:rsidR="001440AF" w:rsidRPr="00964660" w:rsidRDefault="009E1B4A" w:rsidP="00964660">
      <w:pPr>
        <w:spacing w:line="420" w:lineRule="auto"/>
        <w:ind w:left="2640" w:hangingChars="1100" w:hanging="2640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Frequency of Sexual life</w:t>
      </w:r>
      <w:r w:rsidRPr="00964660">
        <w:rPr>
          <w:rFonts w:ascii="Times New Roman" w:eastAsia="宋体" w:hAnsi="Times New Roman" w:cs="Times New Roman"/>
          <w:sz w:val="24"/>
          <w:szCs w:val="24"/>
        </w:rPr>
        <w:t>：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less than 4 times/month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、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4-8times/month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>、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more than 8 times/month  </w:t>
      </w:r>
      <w:r w:rsidRPr="00964660">
        <w:rPr>
          <w:rFonts w:ascii="Times New Roman" w:eastAsia="宋体" w:hAnsi="Times New Roman" w:cs="Times New Roman"/>
          <w:sz w:val="24"/>
          <w:szCs w:val="24"/>
        </w:rPr>
        <w:tab/>
      </w:r>
    </w:p>
    <w:p w14:paraId="58FAE2FE" w14:textId="359671D2" w:rsidR="001440AF" w:rsidRPr="00964660" w:rsidRDefault="009E1B4A">
      <w:pPr>
        <w:spacing w:line="420" w:lineRule="auto"/>
        <w:rPr>
          <w:rFonts w:ascii="Times New Roman" w:eastAsia="宋体" w:hAnsi="Times New Roman" w:cs="Times New Roman"/>
          <w:sz w:val="24"/>
          <w:szCs w:val="24"/>
        </w:rPr>
      </w:pPr>
      <w:r w:rsidRPr="00964660">
        <w:rPr>
          <w:rFonts w:ascii="Times New Roman" w:eastAsia="宋体" w:hAnsi="Times New Roman" w:cs="Times New Roman"/>
          <w:sz w:val="24"/>
          <w:szCs w:val="24"/>
        </w:rPr>
        <w:t>Are you satisfied with your sexual life</w:t>
      </w:r>
      <w:r w:rsidRPr="00964660">
        <w:rPr>
          <w:rFonts w:ascii="Times New Roman" w:eastAsia="宋体" w:hAnsi="Times New Roman" w:cs="Times New Roman"/>
          <w:sz w:val="24"/>
          <w:szCs w:val="24"/>
        </w:rPr>
        <w:t>？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satisfied /not too bad /dissatisfied</w:t>
      </w:r>
      <w:r w:rsidRPr="00964660">
        <w:rPr>
          <w:rFonts w:ascii="Times New Roman" w:eastAsia="宋体" w:hAnsi="Times New Roman" w:cs="Times New Roman"/>
          <w:sz w:val="24"/>
          <w:szCs w:val="24"/>
          <w:u w:val="single"/>
        </w:rPr>
        <w:tab/>
        <w:t xml:space="preserve">  </w:t>
      </w:r>
    </w:p>
    <w:sectPr w:rsidR="001440AF" w:rsidRPr="00964660" w:rsidSect="006A6E37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481AF" w14:textId="77777777" w:rsidR="006A6E37" w:rsidRDefault="006A6E37">
      <w:r>
        <w:separator/>
      </w:r>
    </w:p>
  </w:endnote>
  <w:endnote w:type="continuationSeparator" w:id="0">
    <w:p w14:paraId="5F9C3818" w14:textId="77777777" w:rsidR="006A6E37" w:rsidRDefault="006A6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69169713"/>
      <w:placeholder>
        <w:docPart w:val="9623DEA47A74420FA2F8626856E80049"/>
      </w:placeholder>
      <w:temporary/>
      <w:showingPlcHdr/>
      <w15:appearance w15:val="hidden"/>
    </w:sdtPr>
    <w:sdtContent>
      <w:p w14:paraId="58BAE0CC" w14:textId="77777777" w:rsidR="00964660" w:rsidRDefault="00964660">
        <w:pPr>
          <w:pStyle w:val="a3"/>
        </w:pPr>
        <w:r>
          <w:rPr>
            <w:lang w:val="zh-CN"/>
          </w:rPr>
          <w:t>[在此处键入]</w:t>
        </w:r>
      </w:p>
    </w:sdtContent>
  </w:sdt>
  <w:p w14:paraId="0E7A1296" w14:textId="77777777" w:rsidR="00964660" w:rsidRDefault="0096466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4F31A7" w14:textId="77777777" w:rsidR="006A6E37" w:rsidRDefault="006A6E37">
      <w:r>
        <w:separator/>
      </w:r>
    </w:p>
  </w:footnote>
  <w:footnote w:type="continuationSeparator" w:id="0">
    <w:p w14:paraId="3033174D" w14:textId="77777777" w:rsidR="006A6E37" w:rsidRDefault="006A6E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CDDB62" w14:textId="752FE48B" w:rsidR="001440AF" w:rsidRDefault="00000000">
    <w:pPr>
      <w:pStyle w:val="a5"/>
      <w:jc w:val="both"/>
    </w:pPr>
    <w:r>
      <w:rPr>
        <w:rFonts w:asciiTheme="minorEastAsia" w:hAnsiTheme="minorEastAsia"/>
        <w:b/>
        <w:bCs/>
        <w:sz w:val="21"/>
        <w:szCs w:val="21"/>
      </w:rPr>
      <w:t>CBM</w:t>
    </w:r>
    <w:r>
      <w:rPr>
        <w:rFonts w:asciiTheme="minorEastAsia" w:hAnsiTheme="minorEastAsia" w:hint="eastAsia"/>
        <w:b/>
        <w:bCs/>
        <w:sz w:val="21"/>
        <w:szCs w:val="21"/>
      </w:rPr>
      <w:t xml:space="preserve">                                             </w:t>
    </w:r>
    <w:r>
      <w:rPr>
        <w:rFonts w:asciiTheme="minorEastAsia" w:hAnsiTheme="minorEastAsia"/>
        <w:b/>
        <w:bCs/>
        <w:sz w:val="21"/>
        <w:szCs w:val="21"/>
      </w:rPr>
      <w:t xml:space="preserve">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D3A"/>
    <w:rsid w:val="FFDB1719"/>
    <w:rsid w:val="000334A3"/>
    <w:rsid w:val="00077AE4"/>
    <w:rsid w:val="000D045A"/>
    <w:rsid w:val="001440AF"/>
    <w:rsid w:val="001719DA"/>
    <w:rsid w:val="001C6211"/>
    <w:rsid w:val="002847BB"/>
    <w:rsid w:val="002C0362"/>
    <w:rsid w:val="002F176E"/>
    <w:rsid w:val="003B037D"/>
    <w:rsid w:val="003B7A27"/>
    <w:rsid w:val="003E200E"/>
    <w:rsid w:val="00443B3F"/>
    <w:rsid w:val="00485DA9"/>
    <w:rsid w:val="004920CB"/>
    <w:rsid w:val="00527EFB"/>
    <w:rsid w:val="005578BF"/>
    <w:rsid w:val="00571AE4"/>
    <w:rsid w:val="0062413D"/>
    <w:rsid w:val="006A3596"/>
    <w:rsid w:val="006A6E37"/>
    <w:rsid w:val="006B64CE"/>
    <w:rsid w:val="0076321A"/>
    <w:rsid w:val="00890F03"/>
    <w:rsid w:val="008F6C18"/>
    <w:rsid w:val="00961630"/>
    <w:rsid w:val="00964660"/>
    <w:rsid w:val="009E1B4A"/>
    <w:rsid w:val="009F0FB9"/>
    <w:rsid w:val="00A0491C"/>
    <w:rsid w:val="00A1746C"/>
    <w:rsid w:val="00A332B0"/>
    <w:rsid w:val="00AD7384"/>
    <w:rsid w:val="00AE7FBC"/>
    <w:rsid w:val="00B712D4"/>
    <w:rsid w:val="00B8474C"/>
    <w:rsid w:val="00C43D3A"/>
    <w:rsid w:val="00CC64D3"/>
    <w:rsid w:val="00CF0190"/>
    <w:rsid w:val="00CF6CFC"/>
    <w:rsid w:val="00D564EF"/>
    <w:rsid w:val="00DB702F"/>
    <w:rsid w:val="00DD5D74"/>
    <w:rsid w:val="00E03676"/>
    <w:rsid w:val="00E56DA4"/>
    <w:rsid w:val="00F2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804DA"/>
  <w15:docId w15:val="{2841C2E2-48B0-4E2C-A405-B9C4753C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623DEA47A74420FA2F8626856E8004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52A28C4-B399-4692-897E-79D01C374E21}"/>
      </w:docPartPr>
      <w:docPartBody>
        <w:p w:rsidR="00C24294" w:rsidRDefault="004C7BAD" w:rsidP="004C7BAD">
          <w:pPr>
            <w:pStyle w:val="9623DEA47A74420FA2F8626856E80049"/>
          </w:pPr>
          <w:r>
            <w:rPr>
              <w:lang w:val="zh-CN"/>
            </w:rPr>
            <w:t>[在此处键入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AD"/>
    <w:rsid w:val="00084C24"/>
    <w:rsid w:val="00153AA0"/>
    <w:rsid w:val="004C7BAD"/>
    <w:rsid w:val="00C2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9623DEA47A74420FA2F8626856E80049">
    <w:name w:val="9623DEA47A74420FA2F8626856E80049"/>
    <w:rsid w:val="004C7BAD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n ma</dc:creator>
  <cp:lastModifiedBy>Xianbo Z</cp:lastModifiedBy>
  <cp:revision>2</cp:revision>
  <cp:lastPrinted>2018-05-29T13:49:00Z</cp:lastPrinted>
  <dcterms:created xsi:type="dcterms:W3CDTF">2024-04-28T14:23:00Z</dcterms:created>
  <dcterms:modified xsi:type="dcterms:W3CDTF">2024-04-28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5.1.2195</vt:lpwstr>
  </property>
</Properties>
</file>